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940" w:type="dxa"/>
        <w:tblInd w:w="98" w:type="dxa"/>
        <w:tblLook w:val="04A0" w:firstRow="1" w:lastRow="0" w:firstColumn="1" w:lastColumn="0" w:noHBand="0" w:noVBand="1"/>
      </w:tblPr>
      <w:tblGrid>
        <w:gridCol w:w="1658"/>
        <w:gridCol w:w="1536"/>
        <w:gridCol w:w="1426"/>
        <w:gridCol w:w="1426"/>
        <w:gridCol w:w="1426"/>
      </w:tblGrid>
      <w:tr w:rsidR="00A3244B" w14:paraId="35A3FA06" w14:textId="77777777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FFC7A4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D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9A9FD7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gFC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F2DCF6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gCPM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13ABC0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Valu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B0AB2F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DR</w:t>
            </w:r>
          </w:p>
        </w:tc>
      </w:tr>
      <w:tr w:rsidR="00A3244B" w14:paraId="3930C5EA" w14:textId="7777777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BB8AC0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C6440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6C809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634431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4C47C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696190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279E6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33E-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B56E1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31E-23</w:t>
            </w:r>
          </w:p>
        </w:tc>
      </w:tr>
      <w:tr w:rsidR="00A3244B" w14:paraId="1AF8038A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25631F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C6502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8702E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031478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47F55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117192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5CC00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.16E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FFA09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72E-18</w:t>
            </w:r>
          </w:p>
        </w:tc>
      </w:tr>
      <w:tr w:rsidR="00A3244B" w14:paraId="1F50EEA1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AC778F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C6539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38C27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30038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4A0E3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101445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D13E2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35E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0A2C4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.79E-18</w:t>
            </w:r>
          </w:p>
        </w:tc>
      </w:tr>
      <w:tr w:rsidR="00A3244B" w14:paraId="1CD55975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DF5D84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C65394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398A6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340077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3F059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732466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84A38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37E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40F8D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39E-16</w:t>
            </w:r>
          </w:p>
        </w:tc>
      </w:tr>
      <w:tr w:rsidR="00A3244B" w14:paraId="1D1D5D56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D5B10D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BDS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60782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020583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ABA28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206530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43F4A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16E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CBA8B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71E-15</w:t>
            </w:r>
          </w:p>
        </w:tc>
      </w:tr>
      <w:tr w:rsidR="00A3244B" w14:paraId="4D00AC7E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9262DE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LC5A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7A216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91145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1EBC0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962813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E02B5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5E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AD16A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87E-15</w:t>
            </w:r>
          </w:p>
        </w:tc>
      </w:tr>
      <w:tr w:rsidR="00A3244B" w14:paraId="2FAD3C35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E64793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YPLA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49828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025930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E3ADB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022377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4B502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69E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0D236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52E-14</w:t>
            </w:r>
          </w:p>
        </w:tc>
      </w:tr>
      <w:tr w:rsidR="00A3244B" w14:paraId="02A56838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EB87E2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RB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8BFA5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36684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CEEEA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077266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655E9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69E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A8963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19E-14</w:t>
            </w:r>
          </w:p>
        </w:tc>
      </w:tr>
      <w:tr w:rsidR="00A3244B" w14:paraId="62CEE4A9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9BEA3D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C4407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5DAFC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68163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EE88F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370644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CAF2F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44E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973DE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06E-14</w:t>
            </w:r>
          </w:p>
        </w:tc>
      </w:tr>
      <w:tr w:rsidR="00A3244B" w14:paraId="7889BFC0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271F81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C6417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07839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477621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0ECD0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944378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9B3B0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89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F55C1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48E-13</w:t>
            </w:r>
          </w:p>
        </w:tc>
      </w:tr>
      <w:tr w:rsidR="00A3244B" w14:paraId="2395FCE4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8E2581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1B057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80524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6B15B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087503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EA8EF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19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39E20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44E-13</w:t>
            </w:r>
          </w:p>
        </w:tc>
      </w:tr>
      <w:tr w:rsidR="00A3244B" w14:paraId="160000EE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138F0E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RPL5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3F493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59470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A7D87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346863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E5A84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43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355D1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34E-12</w:t>
            </w:r>
          </w:p>
        </w:tc>
      </w:tr>
      <w:tr w:rsidR="00A3244B" w14:paraId="13C8A2A3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306150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C6429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1EC09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101855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91B63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966305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CAA8F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48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82B0F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00E-12</w:t>
            </w:r>
          </w:p>
        </w:tc>
      </w:tr>
      <w:tr w:rsidR="00A3244B" w14:paraId="77A0B321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1405EF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DI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45694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363214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A1A73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452389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5677A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21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F788D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49E-12</w:t>
            </w:r>
          </w:p>
        </w:tc>
      </w:tr>
      <w:tr w:rsidR="00A3244B" w14:paraId="508DA5DB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04E721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C64394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3DDCA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580467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07184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254086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F9458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50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AC113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51E-12</w:t>
            </w:r>
          </w:p>
        </w:tc>
      </w:tr>
      <w:tr w:rsidR="00A3244B" w14:paraId="55DD1B75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20A5FD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C64885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CB62D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12323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598F8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688064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A138C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73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CB733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59E-12</w:t>
            </w:r>
          </w:p>
        </w:tc>
      </w:tr>
      <w:tr w:rsidR="00A3244B" w14:paraId="6187CE84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734221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PL27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CB1AC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543358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8EA7A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436711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81FBE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54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67233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46E-12</w:t>
            </w:r>
          </w:p>
        </w:tc>
      </w:tr>
      <w:tr w:rsidR="00A3244B" w14:paraId="60C42423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0A7C70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USP4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4B066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935638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01F7B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732810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49724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46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6F14F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85E-12</w:t>
            </w:r>
          </w:p>
        </w:tc>
      </w:tr>
      <w:tr w:rsidR="00A3244B" w14:paraId="0534B65D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AB34A5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C64403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F874A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220368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60A8E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.410101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FE046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.02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BAC7B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12E-12</w:t>
            </w:r>
          </w:p>
        </w:tc>
      </w:tr>
      <w:tr w:rsidR="00A3244B" w14:paraId="10F8FBE2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44D2CB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AM63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79AC0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97918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88BE4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145401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BA95C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5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CE7E5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57E-12</w:t>
            </w:r>
          </w:p>
        </w:tc>
      </w:tr>
      <w:tr w:rsidR="00A3244B" w14:paraId="3CEAB91F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E3CFB7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AXL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46550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91753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F92FE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088334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6E773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0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A0410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63E-12</w:t>
            </w:r>
          </w:p>
        </w:tc>
      </w:tr>
      <w:tr w:rsidR="00A3244B" w14:paraId="53640ED4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CCB5E7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C4403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B1804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68049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514AA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397442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694FA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0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DFEC8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63E-12</w:t>
            </w:r>
          </w:p>
        </w:tc>
      </w:tr>
      <w:tr w:rsidR="00A3244B" w14:paraId="0D06C8BA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99C27E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AM98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72FB1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481588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D83ED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883109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AE0C8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5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E2FA5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74E-12</w:t>
            </w:r>
          </w:p>
        </w:tc>
      </w:tr>
      <w:tr w:rsidR="00A3244B" w14:paraId="18E52183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4F3DBE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KFZp762I13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0885F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89753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CA95B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29684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A0A36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9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680BA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20E-12</w:t>
            </w:r>
          </w:p>
        </w:tc>
      </w:tr>
      <w:tr w:rsidR="00A3244B" w14:paraId="798C8239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434C13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C6534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A3232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533160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471F9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16294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50DB6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36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BD80F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41E-12</w:t>
            </w:r>
          </w:p>
        </w:tc>
      </w:tr>
      <w:tr w:rsidR="00A3244B" w14:paraId="176150CC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6CCF8D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TPLAD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31E07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65174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3C929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358759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902D5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85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E9685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.43E-12</w:t>
            </w:r>
          </w:p>
        </w:tc>
      </w:tr>
      <w:tr w:rsidR="00A3244B" w14:paraId="159DF816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56BD8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C64328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6E6C1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422111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F572C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333607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023C1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90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864BF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.49E-12</w:t>
            </w:r>
          </w:p>
        </w:tc>
      </w:tr>
      <w:tr w:rsidR="00A3244B" w14:paraId="0F27380F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4331D7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C3883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BFABD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93954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F2B9B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615446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8B864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66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6C16C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3E-11</w:t>
            </w:r>
          </w:p>
        </w:tc>
      </w:tr>
      <w:tr w:rsidR="00A3244B" w14:paraId="4834A560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9E5989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RRFIP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DBE8D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89024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402B7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081554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8D1A5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75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F4C08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3E-11</w:t>
            </w:r>
          </w:p>
        </w:tc>
      </w:tr>
      <w:tr w:rsidR="00A3244B" w14:paraId="3EA7EC06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B91EE1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WSB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270C3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60621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CA634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033140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11006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77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0AF0A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3E-11</w:t>
            </w:r>
          </w:p>
        </w:tc>
      </w:tr>
      <w:tr w:rsidR="00A3244B" w14:paraId="1EBBEF23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167068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C6473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31189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79737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480BF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326538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C0045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85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32B95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5E-11</w:t>
            </w:r>
          </w:p>
        </w:tc>
      </w:tr>
      <w:tr w:rsidR="00A3244B" w14:paraId="64E815E0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D1DCDF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IP5K2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3119B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59716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742CD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139802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A5DA1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90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6DB4F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5E-11</w:t>
            </w:r>
          </w:p>
        </w:tc>
      </w:tr>
      <w:tr w:rsidR="00A3244B" w14:paraId="59E2BE4D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9C2AB6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SD17B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F627C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610315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1E4C5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932082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23C79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33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6BECE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30E-11</w:t>
            </w:r>
          </w:p>
        </w:tc>
      </w:tr>
      <w:tr w:rsidR="00A3244B" w14:paraId="3263361D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AB652A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RIP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4EA41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80145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B8BF6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387046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56018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45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438C9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33E-11</w:t>
            </w:r>
          </w:p>
        </w:tc>
      </w:tr>
      <w:tr w:rsidR="00A3244B" w14:paraId="444CA45E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1FB627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C6442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BB1D0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709756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14283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735092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1A682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74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D9A13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73E-11</w:t>
            </w:r>
          </w:p>
        </w:tc>
      </w:tr>
      <w:tr w:rsidR="00A3244B" w14:paraId="3477BE07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4A7F57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DRD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41A9B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42610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D524C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435113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B0AF8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77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0B25F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73E-11</w:t>
            </w:r>
          </w:p>
        </w:tc>
      </w:tr>
      <w:tr w:rsidR="00A3244B" w14:paraId="5DA54CBA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C1F260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ZNF2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C32ED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530055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A9739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472341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83979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90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1DA03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73E-11</w:t>
            </w:r>
          </w:p>
        </w:tc>
      </w:tr>
      <w:tr w:rsidR="00A3244B" w14:paraId="4174E600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7D58C8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PL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3C8FF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518169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2BE66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440836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F07C6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90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A2406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73E-11</w:t>
            </w:r>
          </w:p>
        </w:tc>
      </w:tr>
      <w:tr w:rsidR="00A3244B" w14:paraId="028FD1AE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A87673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RB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4FB90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604928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3785C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390029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D5257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00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CA342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08E-11</w:t>
            </w:r>
          </w:p>
        </w:tc>
      </w:tr>
      <w:tr w:rsidR="00A3244B" w14:paraId="2C36A200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6BA441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CTG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92A3F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436292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6A6E0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.762908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CC01B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44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2B8C1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19E-11</w:t>
            </w:r>
          </w:p>
        </w:tc>
      </w:tr>
      <w:tr w:rsidR="00A3244B" w14:paraId="53A33D6A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F1A454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LJ117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A0B8C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11491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9DC51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575993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5DCD4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50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57CD7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19E-11</w:t>
            </w:r>
          </w:p>
        </w:tc>
      </w:tr>
      <w:tr w:rsidR="00A3244B" w14:paraId="6A87828C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77E858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C65359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953D4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42856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1E061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615068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9C686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28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1E1FD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43E-11</w:t>
            </w:r>
          </w:p>
        </w:tc>
      </w:tr>
      <w:tr w:rsidR="00A3244B" w14:paraId="1CA8EEE8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A81451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A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05100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552391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0444B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494390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8BC2D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.54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7D666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67E-11</w:t>
            </w:r>
          </w:p>
        </w:tc>
      </w:tr>
      <w:tr w:rsidR="00A3244B" w14:paraId="7AF8F14D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E20AD5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lastRenderedPageBreak/>
              <w:t>HNRPA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64AF8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185020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6F1C6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439454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5FF10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.88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6E340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73E-11</w:t>
            </w:r>
          </w:p>
        </w:tc>
      </w:tr>
      <w:tr w:rsidR="00A3244B" w14:paraId="7C408D01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4E1C1F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WASPI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9A28F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47994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E24DD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045923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8EEC0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.96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C2BFE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73E-11</w:t>
            </w:r>
          </w:p>
        </w:tc>
      </w:tr>
      <w:tr w:rsidR="00A3244B" w14:paraId="2311B2D9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6E687B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C6451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B201B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790014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B9B74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.746646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77D58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.18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06865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76E-11</w:t>
            </w:r>
          </w:p>
        </w:tc>
      </w:tr>
      <w:tr w:rsidR="00A3244B" w14:paraId="0F10E548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070599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LP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EA576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62736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E627B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.11439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4CE84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7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382E2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60E-11</w:t>
            </w:r>
          </w:p>
        </w:tc>
      </w:tr>
      <w:tr w:rsidR="00A3244B" w14:paraId="66909EAD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38B215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1orf6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48894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28803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84B0A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34469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39E18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31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4C1EF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64E-11</w:t>
            </w:r>
          </w:p>
        </w:tc>
      </w:tr>
      <w:tr w:rsidR="00A3244B" w14:paraId="082C135D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243D2C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AF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B9128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081319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C9301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411187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087A6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53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0AF90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20E-11</w:t>
            </w:r>
          </w:p>
        </w:tc>
      </w:tr>
      <w:tr w:rsidR="00A3244B" w14:paraId="3B043A96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EF876B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C65308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AC2EE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92149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4DAA2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834349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45F35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06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52C61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57E-11</w:t>
            </w:r>
          </w:p>
        </w:tc>
      </w:tr>
      <w:tr w:rsidR="00A3244B" w14:paraId="1BB44FBE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4872EC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UQCR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D86D2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519849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A243E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527731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D4566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60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C4308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.59E-11</w:t>
            </w:r>
          </w:p>
        </w:tc>
      </w:tr>
      <w:tr w:rsidR="00A3244B" w14:paraId="1FAB2D11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63EA96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C6495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B7008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753021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5C058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276748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0B6DA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90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39C98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.20E-11</w:t>
            </w:r>
          </w:p>
        </w:tc>
      </w:tr>
      <w:tr w:rsidR="00A3244B" w14:paraId="23583CC2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ECA159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MOD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68158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399749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CAE4F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803824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80661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66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9B6D7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2E-10</w:t>
            </w:r>
          </w:p>
        </w:tc>
      </w:tr>
      <w:tr w:rsidR="00A3244B" w14:paraId="3E007108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1FB27A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20orf1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E972F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8927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ACDFF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351443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DAD5F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69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0C132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2E-10</w:t>
            </w:r>
          </w:p>
        </w:tc>
      </w:tr>
      <w:tr w:rsidR="00A3244B" w14:paraId="33287D28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FD1FE4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RIB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D3B74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608418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EB1E0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970511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AA4F5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19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728E3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2E-10</w:t>
            </w:r>
          </w:p>
        </w:tc>
      </w:tr>
      <w:tr w:rsidR="00A3244B" w14:paraId="702354F8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564891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TM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A9EC6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992844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9B8F8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639402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9CDEC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86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DA9AD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61E-10</w:t>
            </w:r>
          </w:p>
        </w:tc>
      </w:tr>
      <w:tr w:rsidR="00A3244B" w14:paraId="26483EB9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7FA981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CART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673A2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688292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EE96A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.27178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D5FFF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.29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8A755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87E-10</w:t>
            </w:r>
          </w:p>
        </w:tc>
      </w:tr>
      <w:tr w:rsidR="00A3244B" w14:paraId="27A0ED0A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9B06B0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L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C72B8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2.413012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9BC15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197370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15728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1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97817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02E-10</w:t>
            </w:r>
          </w:p>
        </w:tc>
      </w:tr>
      <w:tr w:rsidR="00A3244B" w14:paraId="2DE2C643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B254A6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PS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6511A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662521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22265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.560455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E4F44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1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39D9F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19E-10</w:t>
            </w:r>
          </w:p>
        </w:tc>
      </w:tr>
      <w:tr w:rsidR="00A3244B" w14:paraId="73DF7DF8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DCC896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C3886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810F1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932195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E9723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633092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8EC49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3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D8CCE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21E-10</w:t>
            </w:r>
          </w:p>
        </w:tc>
      </w:tr>
      <w:tr w:rsidR="00A3244B" w14:paraId="186785B6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F089B4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9orf1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FACE9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26064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93D6A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368371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5CC05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39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0C4B8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64E-10</w:t>
            </w:r>
          </w:p>
        </w:tc>
      </w:tr>
      <w:tr w:rsidR="00A3244B" w14:paraId="1A3CB1BC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8159CD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WDSOF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F00A3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01690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84E06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555610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609BB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61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024B2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97E-10</w:t>
            </w:r>
          </w:p>
        </w:tc>
      </w:tr>
      <w:tr w:rsidR="00A3244B" w14:paraId="18DF1706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7B3072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KFZp727G1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E5345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633887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D26FB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.478854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D2568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70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0D66F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12E-10</w:t>
            </w:r>
          </w:p>
        </w:tc>
      </w:tr>
      <w:tr w:rsidR="00A3244B" w14:paraId="2BAFCDE9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830B95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LC16A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03B21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79398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93F53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245207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F20ED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21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F12C4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97E-10</w:t>
            </w:r>
          </w:p>
        </w:tc>
      </w:tr>
      <w:tr w:rsidR="00A3244B" w14:paraId="0DEDDAB8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7B1BEB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ABRB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AC9A9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295014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71038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187268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5F42F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31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57F9F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09E-10</w:t>
            </w:r>
          </w:p>
        </w:tc>
      </w:tr>
      <w:tr w:rsidR="00A3244B" w14:paraId="417CDC36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EC8428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KPNA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6DF08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24820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6E9FB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078151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B253C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57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073F1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46E-10</w:t>
            </w:r>
          </w:p>
        </w:tc>
      </w:tr>
      <w:tr w:rsidR="00A3244B" w14:paraId="284FE078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18E09A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C64184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D5DBE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414048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22E25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308007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11F66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98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E83B6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03E-10</w:t>
            </w:r>
          </w:p>
        </w:tc>
      </w:tr>
      <w:tr w:rsidR="00A3244B" w14:paraId="4CDA0EA6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631F1B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SN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D1B89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480496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6309C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273608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3A258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77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7E35B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11E-10</w:t>
            </w:r>
          </w:p>
        </w:tc>
      </w:tr>
      <w:tr w:rsidR="00A3244B" w14:paraId="65B4B0D9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70C20E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C38775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1856D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642445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8877C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.072895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24E34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98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EF689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37E-10</w:t>
            </w:r>
          </w:p>
        </w:tc>
      </w:tr>
      <w:tr w:rsidR="00A3244B" w14:paraId="1B3CA00E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F14ED2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PN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9ADE6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9702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121B4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296354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6C55E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29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E6BDB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70E-10</w:t>
            </w:r>
          </w:p>
        </w:tc>
      </w:tr>
      <w:tr w:rsidR="00A3244B" w14:paraId="2D32F940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D4F759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EP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20F5D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16644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42A58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819966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9375A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31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D592E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70E-10</w:t>
            </w:r>
          </w:p>
        </w:tc>
      </w:tr>
      <w:tr w:rsidR="00A3244B" w14:paraId="58800AE0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90E74A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TP1B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5CFF6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22852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7CE2F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074105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DB54B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13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0DE62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76E-10</w:t>
            </w:r>
          </w:p>
        </w:tc>
      </w:tr>
      <w:tr w:rsidR="00A3244B" w14:paraId="090A2EE9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2E12D5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AT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55EF4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372441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88DDB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62549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6F4E3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30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D5246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87E-10</w:t>
            </w:r>
          </w:p>
        </w:tc>
      </w:tr>
      <w:tr w:rsidR="00A3244B" w14:paraId="6B01A7BF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B64E33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CTR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2E526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407756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DCED9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684714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55857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37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ABEAC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94E-10</w:t>
            </w:r>
          </w:p>
        </w:tc>
      </w:tr>
      <w:tr w:rsidR="00A3244B" w14:paraId="2C6CB087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8D2D5E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C28498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24709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59230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C26F1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036687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EE35C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85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52B59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.55E-10</w:t>
            </w:r>
          </w:p>
        </w:tc>
      </w:tr>
      <w:tr w:rsidR="00A3244B" w14:paraId="787C045E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BCF18C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C6449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B8524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529663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F8487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184409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C0FB4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15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32C01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.84E-10</w:t>
            </w:r>
          </w:p>
        </w:tc>
      </w:tr>
      <w:tr w:rsidR="00A3244B" w14:paraId="12539188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C07A77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NKRD30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70BDD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70674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ECE97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678965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83E44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36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96E26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4E-09</w:t>
            </w:r>
          </w:p>
        </w:tc>
      </w:tr>
      <w:tr w:rsidR="00A3244B" w14:paraId="5B9F2502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02CD46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RB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9B91E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12387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F80B4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960255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933D6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74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6664B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8E-09</w:t>
            </w:r>
          </w:p>
        </w:tc>
      </w:tr>
      <w:tr w:rsidR="00A3244B" w14:paraId="2C1F3122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5BAECC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C3885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D7F41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443758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7D4D5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809234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C985E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88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E0F57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8E-09</w:t>
            </w:r>
          </w:p>
        </w:tc>
      </w:tr>
      <w:tr w:rsidR="00A3244B" w14:paraId="43FB4C75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ACA57E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PS3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598D5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73075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4F6D9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.264382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ECA03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98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88D24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9E-09</w:t>
            </w:r>
          </w:p>
        </w:tc>
      </w:tr>
      <w:tr w:rsidR="00A3244B" w14:paraId="56E46013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B10F0E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ZNF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B4ACE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715846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17597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.66204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8D089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.45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4F7D5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2E-09</w:t>
            </w:r>
          </w:p>
        </w:tc>
      </w:tr>
      <w:tr w:rsidR="00A3244B" w14:paraId="4BA30B74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468D80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GPAT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F1DC0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10594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515B5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666585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E9B1E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.46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1A9FD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2E-09</w:t>
            </w:r>
          </w:p>
        </w:tc>
      </w:tr>
      <w:tr w:rsidR="00A3244B" w14:paraId="4EEC869A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FB31FD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C2204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9905F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748009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48811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065313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4E22B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.86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57E57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8E-09</w:t>
            </w:r>
          </w:p>
        </w:tc>
      </w:tr>
      <w:tr w:rsidR="00A3244B" w14:paraId="7A252C8D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F4A838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VGF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66A39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624421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5EC8A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604773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0502F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2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1040C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42E-09</w:t>
            </w:r>
          </w:p>
        </w:tc>
      </w:tr>
      <w:tr w:rsidR="00A3244B" w14:paraId="540414A4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2B2883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HTF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E1D35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43913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33838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178096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09E80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3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D6C64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43E-09</w:t>
            </w:r>
          </w:p>
        </w:tc>
      </w:tr>
      <w:tr w:rsidR="00A3244B" w14:paraId="40FF838B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98A907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SBPL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93606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26266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A8522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820186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233FC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6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0FABA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45E-09</w:t>
            </w:r>
          </w:p>
        </w:tc>
      </w:tr>
      <w:tr w:rsidR="00A3244B" w14:paraId="44172548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663A66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L1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B18CB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740973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3175C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106148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408AD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0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DB008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49E-09</w:t>
            </w:r>
          </w:p>
        </w:tc>
      </w:tr>
      <w:tr w:rsidR="00A3244B" w14:paraId="1D81FA76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FE1718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lastRenderedPageBreak/>
              <w:t>LOC3473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8C8B1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271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7E107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967242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0A242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3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D9A37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52E-09</w:t>
            </w:r>
          </w:p>
        </w:tc>
      </w:tr>
      <w:tr w:rsidR="00A3244B" w14:paraId="17FCBE18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72497A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KFZp564K14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9812C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467114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D4322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67173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55A81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50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DB099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82E-09</w:t>
            </w:r>
          </w:p>
        </w:tc>
      </w:tr>
      <w:tr w:rsidR="00A3244B" w14:paraId="7DDB7F9C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155065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C64497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A1CF1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522688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512C2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.901490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D61B5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82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A56A9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13E-09</w:t>
            </w:r>
          </w:p>
        </w:tc>
      </w:tr>
      <w:tr w:rsidR="00A3244B" w14:paraId="352D592D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BB8B5D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C64274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E6D30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44434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FB4AF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476129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38D4B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72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0496B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00E-09</w:t>
            </w:r>
          </w:p>
        </w:tc>
      </w:tr>
      <w:tr w:rsidR="00A3244B" w14:paraId="41E73ED6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C2DBE1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AV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A19FB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051666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3AAD1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049897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CFEDA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86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9AC63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14E-09</w:t>
            </w:r>
          </w:p>
        </w:tc>
      </w:tr>
      <w:tr w:rsidR="00A3244B" w14:paraId="779A5697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626EA8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BTK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C17D8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16350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B9A20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157754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4A39A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23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52CF4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47E-09</w:t>
            </w:r>
          </w:p>
        </w:tc>
      </w:tr>
      <w:tr w:rsidR="00A3244B" w14:paraId="3270D874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F8E9C5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YRD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D21C7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52264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5A8D5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501878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ACF8A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28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8CB01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50E-09</w:t>
            </w:r>
          </w:p>
        </w:tc>
      </w:tr>
      <w:tr w:rsidR="00A3244B" w14:paraId="0084E861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2CB3FB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KRT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175DC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773749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32BF3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313857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9D781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76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D3B9D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87E-09</w:t>
            </w:r>
          </w:p>
        </w:tc>
      </w:tr>
      <w:tr w:rsidR="00A3244B" w14:paraId="15F2E5ED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D38BC3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DH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56600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92995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6C8C7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07612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14C60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79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BEB69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88E-09</w:t>
            </w:r>
          </w:p>
        </w:tc>
      </w:tr>
      <w:tr w:rsidR="00A3244B" w14:paraId="2B3AD5D0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6B7337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AR1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FCEB7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15974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9EBC4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327344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69B43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81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F4A1B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88E-09</w:t>
            </w:r>
          </w:p>
        </w:tc>
      </w:tr>
      <w:tr w:rsidR="00A3244B" w14:paraId="065744A7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29448A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KFZp434I10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7098B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437232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6082A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.37879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417F6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82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81700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88E-09</w:t>
            </w:r>
          </w:p>
        </w:tc>
      </w:tr>
      <w:tr w:rsidR="00A3244B" w14:paraId="5F190192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F1727D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TD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20B9D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15407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45695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199478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A7616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57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0E974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36E-09</w:t>
            </w:r>
          </w:p>
        </w:tc>
      </w:tr>
      <w:tr w:rsidR="00A3244B" w14:paraId="4AF5720E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5E36BF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RPC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72F22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39411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7D47D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626048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F8E8A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73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C076B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49E-09</w:t>
            </w:r>
          </w:p>
        </w:tc>
      </w:tr>
      <w:tr w:rsidR="00A3244B" w14:paraId="513027FA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25694A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L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50C6E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561764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ABBEA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748568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7E5B0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95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35712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61E-09</w:t>
            </w:r>
          </w:p>
        </w:tc>
      </w:tr>
      <w:tr w:rsidR="00A3244B" w14:paraId="5390B1F4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7A84E0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C6430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86428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11407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74A1E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173227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336D8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26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BBD0F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84E-09</w:t>
            </w:r>
          </w:p>
        </w:tc>
      </w:tr>
      <w:tr w:rsidR="00A3244B" w14:paraId="0EE4D002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07BEBF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C6471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D8ECF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626293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C8AEA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328767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A2C8A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62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B9BCD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05E-09</w:t>
            </w:r>
          </w:p>
        </w:tc>
      </w:tr>
      <w:tr w:rsidR="00A3244B" w14:paraId="5CB30586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0C899B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RG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7F7F2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95650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FC379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573060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ADA84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65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DC09C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05E-09</w:t>
            </w:r>
          </w:p>
        </w:tc>
      </w:tr>
      <w:tr w:rsidR="00A3244B" w14:paraId="5BD7058F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E7D240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9C2A9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86802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D85F6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82852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933E3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.39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87FAE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.38E-09</w:t>
            </w:r>
          </w:p>
        </w:tc>
      </w:tr>
      <w:tr w:rsidR="00A3244B" w14:paraId="444613E4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FD2680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C6482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AD764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634553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5D778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494809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7DCA7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.50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8C623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.45E-09</w:t>
            </w:r>
          </w:p>
        </w:tc>
      </w:tr>
      <w:tr w:rsidR="00A3244B" w14:paraId="16DD5468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75F050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C6464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108C5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24868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A7A5C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.952862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4DA97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28B0D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.85E-09</w:t>
            </w:r>
          </w:p>
        </w:tc>
      </w:tr>
      <w:tr w:rsidR="00A3244B" w14:paraId="7234FB88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FBD5B9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C65175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30009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2.03930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52D57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182236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934CE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7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B8047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.41E-09</w:t>
            </w:r>
          </w:p>
        </w:tc>
      </w:tr>
      <w:tr w:rsidR="00A3244B" w14:paraId="46CCD193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A28524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THL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AB647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559210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FB9E7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092744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BB35B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35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C54C5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4E-08</w:t>
            </w:r>
          </w:p>
        </w:tc>
      </w:tr>
      <w:tr w:rsidR="00A3244B" w14:paraId="265718A5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90BD3C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UCB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86F8D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58339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C5C60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934243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094C9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55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8A88E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30E-08</w:t>
            </w:r>
          </w:p>
        </w:tc>
      </w:tr>
      <w:tr w:rsidR="00A3244B" w14:paraId="6EC3D17E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59293C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DUFB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FE4F2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496203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F0563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969736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E68E7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62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B39C3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35E-08</w:t>
            </w:r>
          </w:p>
        </w:tc>
      </w:tr>
      <w:tr w:rsidR="00A3244B" w14:paraId="76D413D6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48BEF0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IF3S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1FA3F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12517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9FC6E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159273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5F4FB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01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4260A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64E-08</w:t>
            </w:r>
          </w:p>
        </w:tc>
      </w:tr>
      <w:tr w:rsidR="00A3244B" w14:paraId="1D3D8A99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0A0083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C4407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28086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592999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973D7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412466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DCCCF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04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6E28A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66E-08</w:t>
            </w:r>
          </w:p>
        </w:tc>
      </w:tr>
      <w:tr w:rsidR="00A3244B" w14:paraId="2B84F95F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FAC77A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THL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3807E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63480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52E34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838153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A3EDB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23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A39B7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79E-08</w:t>
            </w:r>
          </w:p>
        </w:tc>
      </w:tr>
      <w:tr w:rsidR="00A3244B" w14:paraId="6180AF3C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5F8DD3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21orf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0A91A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5937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40EEE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.950148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D9B0D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33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20C5B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84E-08</w:t>
            </w:r>
          </w:p>
        </w:tc>
      </w:tr>
      <w:tr w:rsidR="00A3244B" w14:paraId="080FC0D5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CF8922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C4012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CAC40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493691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8F75B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.935771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62B4F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48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859F4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94E-08</w:t>
            </w:r>
          </w:p>
        </w:tc>
      </w:tr>
      <w:tr w:rsidR="00A3244B" w14:paraId="674D2E09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656107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C4405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8257B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53484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2B4A8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.13640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943C2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86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94231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22E-08</w:t>
            </w:r>
          </w:p>
        </w:tc>
      </w:tr>
      <w:tr w:rsidR="00A3244B" w14:paraId="349D905B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EC001D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PL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D2123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803279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D3C4B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794635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ED765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23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A28D8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09E-08</w:t>
            </w:r>
          </w:p>
        </w:tc>
      </w:tr>
      <w:tr w:rsidR="00A3244B" w14:paraId="24A59D1C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B7BB24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TM2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323E0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92200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43360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65508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3AC0A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60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BBE05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33E-08</w:t>
            </w:r>
          </w:p>
        </w:tc>
      </w:tr>
      <w:tr w:rsidR="00A3244B" w14:paraId="6A7B686C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89061B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UMO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BDF80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699162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9F2FC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081013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BAFCF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70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47CF9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38E-08</w:t>
            </w:r>
          </w:p>
        </w:tc>
      </w:tr>
      <w:tr w:rsidR="00A3244B" w14:paraId="18AF3D01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61DCC4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THL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F0367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19549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242BD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847484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7089B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83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1E1C6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45E-08</w:t>
            </w:r>
          </w:p>
        </w:tc>
      </w:tr>
      <w:tr w:rsidR="00A3244B" w14:paraId="224BD198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C3FB33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CT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890F9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1584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E51D7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160336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64D1F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06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95197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56E-08</w:t>
            </w:r>
          </w:p>
        </w:tc>
      </w:tr>
      <w:tr w:rsidR="00A3244B" w14:paraId="1D32C6EC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B47D24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ER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1BC4D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644011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190DE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811103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F65A5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45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B5257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76E-08</w:t>
            </w:r>
          </w:p>
        </w:tc>
      </w:tr>
      <w:tr w:rsidR="00A3244B" w14:paraId="66E20FCC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061431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C64496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16814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55025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29DA9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277873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7206E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80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3F31B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98E-08</w:t>
            </w:r>
          </w:p>
        </w:tc>
      </w:tr>
      <w:tr w:rsidR="00A3244B" w14:paraId="5C3948FD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84FFC5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TGES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4E94E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496970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72CC7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280565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DA729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67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293B4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49E-08</w:t>
            </w:r>
          </w:p>
        </w:tc>
      </w:tr>
      <w:tr w:rsidR="00A3244B" w14:paraId="169EF054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B201A1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ZNF48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550A8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387126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42EB3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.370513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051A1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37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88E12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86E-08</w:t>
            </w:r>
          </w:p>
        </w:tc>
      </w:tr>
      <w:tr w:rsidR="00A3244B" w14:paraId="2B8BCC8B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768B4C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CM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AD912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77264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6680C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925127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26C66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59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56F4E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99E-08</w:t>
            </w:r>
          </w:p>
        </w:tc>
      </w:tr>
      <w:tr w:rsidR="00A3244B" w14:paraId="18929ADB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32B5BB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GALS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29A7B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700722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D2878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870518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63785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98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CBE6F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22E-08</w:t>
            </w:r>
          </w:p>
        </w:tc>
      </w:tr>
      <w:tr w:rsidR="00A3244B" w14:paraId="431E52B2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4B7C5B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PLP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E7CC3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606689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5062E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627227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AD52C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.32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0D73F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38E-08</w:t>
            </w:r>
          </w:p>
        </w:tc>
      </w:tr>
      <w:tr w:rsidR="00A3244B" w14:paraId="62C9C061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574316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PL10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5ADB0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15869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4F4CE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987202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061B3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8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0C1DB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79E-08</w:t>
            </w:r>
          </w:p>
        </w:tc>
      </w:tr>
      <w:tr w:rsidR="00A3244B" w14:paraId="3E4A89D4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E63090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3orf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1F0A9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54621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A500B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830306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DAF3C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2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84061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00E-08</w:t>
            </w:r>
          </w:p>
        </w:tc>
      </w:tr>
      <w:tr w:rsidR="00A3244B" w14:paraId="4DCE3DD5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965EFC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lastRenderedPageBreak/>
              <w:t>PSAT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6C2A3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03400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5BFEE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528554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0E9B3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4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24281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11E-08</w:t>
            </w:r>
          </w:p>
        </w:tc>
      </w:tr>
      <w:tr w:rsidR="00A3244B" w14:paraId="27167A0D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26EEAA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PL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EEB3C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406684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36A2F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629687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D83FC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0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D3E93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41E-08</w:t>
            </w:r>
          </w:p>
        </w:tc>
      </w:tr>
      <w:tr w:rsidR="00A3244B" w14:paraId="6886D3C5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5506E3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DH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5F4D9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388535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F267D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370047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45469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52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73987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.21E-08</w:t>
            </w:r>
          </w:p>
        </w:tc>
      </w:tr>
      <w:tr w:rsidR="00A3244B" w14:paraId="1E87B6B0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7723C8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C64968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462C2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568532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D81AB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694256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46B1D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66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E2A41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.77E-08</w:t>
            </w:r>
          </w:p>
        </w:tc>
      </w:tr>
      <w:tr w:rsidR="00A3244B" w14:paraId="5B6D3D0E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7844D2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C38978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4FFAF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66598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1BCC8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552099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4272F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75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030CE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2E-07</w:t>
            </w:r>
          </w:p>
        </w:tc>
      </w:tr>
      <w:tr w:rsidR="00A3244B" w14:paraId="56DBFE0F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CC236C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C65378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797D7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77397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8D005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.934272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14381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80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79716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4E-07</w:t>
            </w:r>
          </w:p>
        </w:tc>
      </w:tr>
      <w:tr w:rsidR="00A3244B" w14:paraId="48A56755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AE61D6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MF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C2728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11828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71043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588613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78EF1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99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37AA9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3E-07</w:t>
            </w:r>
          </w:p>
        </w:tc>
      </w:tr>
      <w:tr w:rsidR="00A3244B" w14:paraId="46ADC3D5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79FBBA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PT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ACBDD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004578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BA718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86656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5F3F8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13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D7066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0E-07</w:t>
            </w:r>
          </w:p>
        </w:tc>
      </w:tr>
      <w:tr w:rsidR="00A3244B" w14:paraId="37DA914E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3EA6DC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LDH1A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40FA6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719390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94950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44216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E857C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15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3D6F7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1E-07</w:t>
            </w:r>
          </w:p>
        </w:tc>
      </w:tr>
      <w:tr w:rsidR="00A3244B" w14:paraId="79986E3B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05336D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L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2D17B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88221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B69AD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.701676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1CD6B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26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244DC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7E-07</w:t>
            </w:r>
          </w:p>
        </w:tc>
      </w:tr>
      <w:tr w:rsidR="00A3244B" w14:paraId="6341D7CA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C9C41E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C6536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5A850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642826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6D0BE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.45769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2CE09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37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6EDEA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32E-07</w:t>
            </w:r>
          </w:p>
        </w:tc>
      </w:tr>
      <w:tr w:rsidR="00A3244B" w14:paraId="3BC5ADD2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00398B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ULF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C8F8B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11041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B9FB0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54648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9F4C2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55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F9DCE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39E-07</w:t>
            </w:r>
          </w:p>
        </w:tc>
      </w:tr>
      <w:tr w:rsidR="00A3244B" w14:paraId="302C031A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AA1DCB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2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5B9AD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861213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1263F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689590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5173A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14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8EBD5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67E-07</w:t>
            </w:r>
          </w:p>
        </w:tc>
      </w:tr>
      <w:tr w:rsidR="00A3244B" w14:paraId="0961213B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7FC32E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H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F812B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59185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B3713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333805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C8F79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32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8D7F2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74E-07</w:t>
            </w:r>
          </w:p>
        </w:tc>
      </w:tr>
      <w:tr w:rsidR="00A3244B" w14:paraId="688C02CB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447E64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MY1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1B7BD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98014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2BFC7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.168639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40145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33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194F3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74E-07</w:t>
            </w:r>
          </w:p>
        </w:tc>
      </w:tr>
      <w:tr w:rsidR="00A3244B" w14:paraId="24ECE836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5421C0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LA-DQB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FB431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623668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095C9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776296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F45FD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93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CF26D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50E-07</w:t>
            </w:r>
          </w:p>
        </w:tc>
      </w:tr>
      <w:tr w:rsidR="00A3244B" w14:paraId="02945EB5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952454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ST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F73A6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567897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46593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638543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969B5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12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90C2A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58E-07</w:t>
            </w:r>
          </w:p>
        </w:tc>
      </w:tr>
      <w:tr w:rsidR="00A3244B" w14:paraId="59849B0A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02091E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C6435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482B2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60710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69306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.103480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3150A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05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ADB87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99E-07</w:t>
            </w:r>
          </w:p>
        </w:tc>
      </w:tr>
      <w:tr w:rsidR="00A3244B" w14:paraId="2FC81717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3CB609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C6534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04438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429901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60716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530742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AC2AB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95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ACE46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34E-07</w:t>
            </w:r>
          </w:p>
        </w:tc>
      </w:tr>
      <w:tr w:rsidR="00A3244B" w14:paraId="2C025644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2AA805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TM2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C996A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09405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649ED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.023607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F01CF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63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52D94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60E-07</w:t>
            </w:r>
          </w:p>
        </w:tc>
      </w:tr>
      <w:tr w:rsidR="00A3244B" w14:paraId="45302245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B43DD3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FP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4C0A9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87812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FFAB9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548120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25130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.26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1914D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83E-07</w:t>
            </w:r>
          </w:p>
        </w:tc>
      </w:tr>
      <w:tr w:rsidR="00A3244B" w14:paraId="7D20909E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9F8F1A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D6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1B0B7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628884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50EE8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.36029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9BD7C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.90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72AC4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08E-07</w:t>
            </w:r>
          </w:p>
        </w:tc>
      </w:tr>
      <w:tr w:rsidR="00A3244B" w14:paraId="7D48D78A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59016C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C2842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8682C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720752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134F4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266568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94DBC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.99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7D7A5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10E-07</w:t>
            </w:r>
          </w:p>
        </w:tc>
      </w:tr>
      <w:tr w:rsidR="00A3244B" w14:paraId="05B7B074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81BA0C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YR6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B5460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160481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09DA5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476092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CBAAE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.26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279CF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21E-07</w:t>
            </w:r>
          </w:p>
        </w:tc>
      </w:tr>
      <w:tr w:rsidR="00A3244B" w14:paraId="5F58F455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F8F2BB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BBP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4F0A9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6941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15FA2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969864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E9454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.72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D497C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40E-07</w:t>
            </w:r>
          </w:p>
        </w:tc>
      </w:tr>
      <w:tr w:rsidR="00A3244B" w14:paraId="4068DA49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A25C5C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PT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E1C72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62725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63853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689197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BAC1C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.84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66DA2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45E-07</w:t>
            </w:r>
          </w:p>
        </w:tc>
      </w:tr>
      <w:tr w:rsidR="00A3244B" w14:paraId="46F10388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8AF4DE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EPT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0B407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336810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7400B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412809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0B51F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2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138E9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57E-07</w:t>
            </w:r>
          </w:p>
        </w:tc>
      </w:tr>
      <w:tr w:rsidR="00A3244B" w14:paraId="02F19CED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215DC9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C6533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7B8A4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80941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35681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.113840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A4E0E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38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15BF5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82E-07</w:t>
            </w:r>
          </w:p>
        </w:tc>
      </w:tr>
      <w:tr w:rsidR="00A3244B" w14:paraId="2D1A1AD5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1DD830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NRPA2B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B63BC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50873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DF9E9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.13817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902EF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47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279DF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09E-07</w:t>
            </w:r>
          </w:p>
        </w:tc>
      </w:tr>
      <w:tr w:rsidR="00A3244B" w14:paraId="1D170E98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842768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THL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8AC4E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473282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6F8EA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589773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7F4E9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79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B688E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19E-07</w:t>
            </w:r>
          </w:p>
        </w:tc>
      </w:tr>
      <w:tr w:rsidR="00A3244B" w14:paraId="02F3F369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978C34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C64648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A5619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60351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5C132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.581291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152EA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26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693E1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.89E-07</w:t>
            </w:r>
          </w:p>
        </w:tc>
      </w:tr>
      <w:tr w:rsidR="00A3244B" w14:paraId="0C71D22A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CDC05C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KRTHB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9729F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348277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F2F80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56095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E375D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92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EB9FD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1E-06</w:t>
            </w:r>
          </w:p>
        </w:tc>
      </w:tr>
      <w:tr w:rsidR="00A3244B" w14:paraId="1E11DA75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985207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P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F95EF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618908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7BEEE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646984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4606A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05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3A5F1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5E-06</w:t>
            </w:r>
          </w:p>
        </w:tc>
      </w:tr>
      <w:tr w:rsidR="00A3244B" w14:paraId="27445D49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F66E0E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EF1A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8E7B9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952832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E9FD7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616237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6C9B5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24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4ECFD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0E-06</w:t>
            </w:r>
          </w:p>
        </w:tc>
      </w:tr>
      <w:tr w:rsidR="00A3244B" w14:paraId="5EC91AD0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BB75EA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LC7A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754EC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289581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19D13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027082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3DCB6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75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700DF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37E-06</w:t>
            </w:r>
          </w:p>
        </w:tc>
      </w:tr>
      <w:tr w:rsidR="00A3244B" w14:paraId="2D17112B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16996B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2BF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89861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058503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A9A68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264087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2411A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83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85A8F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39E-06</w:t>
            </w:r>
          </w:p>
        </w:tc>
      </w:tr>
      <w:tr w:rsidR="00A3244B" w14:paraId="7D41BD29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FA63B4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C65397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FDC5C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363954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5ABD0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257671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CFDBD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42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F17D2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57E-06</w:t>
            </w:r>
          </w:p>
        </w:tc>
      </w:tr>
      <w:tr w:rsidR="00A3244B" w14:paraId="65656185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02C0FC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JA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25D63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457724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570A4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.306887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EF69B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44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76689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57E-06</w:t>
            </w:r>
          </w:p>
        </w:tc>
      </w:tr>
      <w:tr w:rsidR="00A3244B" w14:paraId="6984E1A4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5B1DA7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DH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D96EA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24073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36399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49894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0E78F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77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01FE7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68E-06</w:t>
            </w:r>
          </w:p>
        </w:tc>
      </w:tr>
      <w:tr w:rsidR="00A3244B" w14:paraId="082EFB2C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D1532E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T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0D630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90527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5DE68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313494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21600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39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2A5CA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87E-06</w:t>
            </w:r>
          </w:p>
        </w:tc>
      </w:tr>
      <w:tr w:rsidR="00A3244B" w14:paraId="7570027B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6670B9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C6474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F235A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836491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C0BBD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765425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B158B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55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66511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18E-06</w:t>
            </w:r>
          </w:p>
        </w:tc>
      </w:tr>
      <w:tr w:rsidR="00A3244B" w14:paraId="1F56DD51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1C298F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SP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33CFA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37058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6F71F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168626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331DC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58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C9759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18E-06</w:t>
            </w:r>
          </w:p>
        </w:tc>
      </w:tr>
      <w:tr w:rsidR="00A3244B" w14:paraId="14A7812B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7537CD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LP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AA956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840666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F175E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798832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043CA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74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5A9FE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22E-06</w:t>
            </w:r>
          </w:p>
        </w:tc>
      </w:tr>
      <w:tr w:rsidR="00A3244B" w14:paraId="4FA69C91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1306E4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UBB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C427A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101487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F20A9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955281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49ACF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33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3BF81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40E-06</w:t>
            </w:r>
          </w:p>
        </w:tc>
      </w:tr>
      <w:tr w:rsidR="00A3244B" w14:paraId="22BE5939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D1454F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lastRenderedPageBreak/>
              <w:t>NPP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CD15A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126587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82184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206296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AAB27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85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4EE15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55E-06</w:t>
            </w:r>
          </w:p>
        </w:tc>
      </w:tr>
      <w:tr w:rsidR="00A3244B" w14:paraId="35A706BC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719F05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C6532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E6F50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35223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12A80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355289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8538F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97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A4D60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58E-06</w:t>
            </w:r>
          </w:p>
        </w:tc>
      </w:tr>
      <w:tr w:rsidR="00A3244B" w14:paraId="7B52C029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BA303D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HR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97B1C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54855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4D10A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429797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44DD1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.76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A14F4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80E-06</w:t>
            </w:r>
          </w:p>
        </w:tc>
      </w:tr>
      <w:tr w:rsidR="00A3244B" w14:paraId="314614C4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A2D7E9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IMP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1D896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66481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EF59D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763373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18371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8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C661C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84E-06</w:t>
            </w:r>
          </w:p>
        </w:tc>
      </w:tr>
      <w:tr w:rsidR="00A3244B" w14:paraId="30B077BA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977FD0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C6477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F3BE3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66412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92777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715542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BDC51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54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FF255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45E-06</w:t>
            </w:r>
          </w:p>
        </w:tc>
      </w:tr>
      <w:tr w:rsidR="00A3244B" w14:paraId="26CF57F6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EDF408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C6533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7D276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43221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1E6F0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.011888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55881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53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14C77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80E-06</w:t>
            </w:r>
          </w:p>
        </w:tc>
      </w:tr>
      <w:tr w:rsidR="00A3244B" w14:paraId="70A767C5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6E2CF7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HGD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FED33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049092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BA5E6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.67777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869BB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08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D0A78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3E-05</w:t>
            </w:r>
          </w:p>
        </w:tc>
      </w:tr>
      <w:tr w:rsidR="00A3244B" w14:paraId="4892D92C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44EA06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GC3516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2D2F4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260666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3AE43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720041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10F18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37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CBB85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9E-05</w:t>
            </w:r>
          </w:p>
        </w:tc>
      </w:tr>
      <w:tr w:rsidR="00A3244B" w14:paraId="458C3146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A2507D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C6524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6ADA5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816303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04B71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078307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ADFE0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80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B8C8F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8E-05</w:t>
            </w:r>
          </w:p>
        </w:tc>
      </w:tr>
      <w:tr w:rsidR="00A3244B" w14:paraId="6E22A2A5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4B36C7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SPG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13CCC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380005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6230A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260888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B3B08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86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47A3F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0E-05</w:t>
            </w:r>
          </w:p>
        </w:tc>
      </w:tr>
      <w:tr w:rsidR="00A3244B" w14:paraId="333879DA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C67307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OST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79A59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96975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93B1F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639218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DF897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91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69B16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1E-05</w:t>
            </w:r>
          </w:p>
        </w:tc>
      </w:tr>
      <w:tr w:rsidR="00A3244B" w14:paraId="1EA1354A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A77863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RHB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23FC9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16028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5E959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248416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5C163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22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8ECCD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7E-05</w:t>
            </w:r>
          </w:p>
        </w:tc>
      </w:tr>
      <w:tr w:rsidR="00A3244B" w14:paraId="13B4DA58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860FEE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HLDA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DF235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001662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19F70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1292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E70C4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76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8EA64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38E-05</w:t>
            </w:r>
          </w:p>
        </w:tc>
      </w:tr>
      <w:tr w:rsidR="00A3244B" w14:paraId="7A1642D0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29178C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EL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90476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131210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D2253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494277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A7C94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A1CF8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20E-05</w:t>
            </w:r>
          </w:p>
        </w:tc>
      </w:tr>
      <w:tr w:rsidR="00A3244B" w14:paraId="719207A7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0E14FB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ST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7BEEC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9433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42020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525336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154E7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2DD56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41E-05</w:t>
            </w:r>
          </w:p>
        </w:tc>
      </w:tr>
      <w:tr w:rsidR="00A3244B" w14:paraId="6C444AE8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3C8297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C6421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A8424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9119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C3623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30816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5CD7B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4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8CFB0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43E-05</w:t>
            </w:r>
          </w:p>
        </w:tc>
      </w:tr>
      <w:tr w:rsidR="00A3244B" w14:paraId="2AE4C09B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FA9A6C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P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2E9B1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383930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BF795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806607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5BF28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3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34BEF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72E-05</w:t>
            </w:r>
          </w:p>
        </w:tc>
      </w:tr>
      <w:tr w:rsidR="00A3244B" w14:paraId="385FC859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BDB74E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X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DE4C5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113826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E28F5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901938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5F07F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4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7FDC8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05E-05</w:t>
            </w:r>
          </w:p>
        </w:tc>
      </w:tr>
      <w:tr w:rsidR="00A3244B" w14:paraId="2B186398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95C2AB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LP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9E6C7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039378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70CCC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14785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2EA43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7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20BB9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57E-05</w:t>
            </w:r>
          </w:p>
        </w:tc>
      </w:tr>
      <w:tr w:rsidR="00A3244B" w14:paraId="31DDABA8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B17836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SPA1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DA015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389470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3381E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111956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CC5B9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6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9F01F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46E-05</w:t>
            </w:r>
          </w:p>
        </w:tc>
      </w:tr>
      <w:tr w:rsidR="00A3244B" w14:paraId="18156E56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0F1012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C40225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83350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62352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58DC7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.017249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D061A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3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FE231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53E-05</w:t>
            </w:r>
          </w:p>
        </w:tc>
      </w:tr>
      <w:tr w:rsidR="00A3244B" w14:paraId="7AE4B896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368887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RZ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047C3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72418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DB777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054007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42FD8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06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C1C40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100467</w:t>
            </w:r>
          </w:p>
        </w:tc>
      </w:tr>
      <w:tr w:rsidR="00A3244B" w14:paraId="561C5F8C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8A3D91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BS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8ACE1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537734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D1F56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795149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7F9CA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46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68229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119803</w:t>
            </w:r>
          </w:p>
        </w:tc>
      </w:tr>
      <w:tr w:rsidR="00A3244B" w14:paraId="20BC6586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8A530E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C6541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107B7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95629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1EA32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.788396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25D86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.1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AC3F6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129297</w:t>
            </w:r>
          </w:p>
        </w:tc>
      </w:tr>
      <w:tr w:rsidR="00A3244B" w14:paraId="132F51B9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8F7F26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REM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DBADB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027004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64CAE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251577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8A96C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.16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8519B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141901</w:t>
            </w:r>
          </w:p>
        </w:tc>
      </w:tr>
      <w:tr w:rsidR="00A3244B" w14:paraId="4F48B645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5EDDD8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QO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16911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06542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89F36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169694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09750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9907B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15878</w:t>
            </w:r>
          </w:p>
        </w:tc>
      </w:tr>
      <w:tr w:rsidR="00A3244B" w14:paraId="4AA2CAA7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854B03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MB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B72AE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17322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B46B7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947563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4BB97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D52EB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179415</w:t>
            </w:r>
          </w:p>
        </w:tc>
      </w:tr>
      <w:tr w:rsidR="00A3244B" w14:paraId="71FA6E75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4534DE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GFL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A1E70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35228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E76D7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747909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2133C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3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8CBAC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192858</w:t>
            </w:r>
          </w:p>
        </w:tc>
      </w:tr>
      <w:tr w:rsidR="00A3244B" w14:paraId="5FC53A55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6C6AB4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AMDC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639F4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27967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A392E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177588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07727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6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7B3B0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236042</w:t>
            </w:r>
          </w:p>
        </w:tc>
      </w:tr>
      <w:tr w:rsidR="00A3244B" w14:paraId="72407B14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5BBA8D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C6526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08DBC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022443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A4F52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596968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1D775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1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34EBE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402481</w:t>
            </w:r>
          </w:p>
        </w:tc>
      </w:tr>
      <w:tr w:rsidR="00A3244B" w14:paraId="78424ED2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BEA6FA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THR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89045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37679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3A3E6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.065951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3798F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215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B35F8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2023929</w:t>
            </w:r>
          </w:p>
        </w:tc>
      </w:tr>
      <w:tr w:rsidR="00A3244B" w14:paraId="0A6DB6B7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D6C56D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OL3A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0B93F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97509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F66C7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.356558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69F4F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230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A6A52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2148202</w:t>
            </w:r>
          </w:p>
        </w:tc>
      </w:tr>
      <w:tr w:rsidR="00A3244B" w14:paraId="3E3B282F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0745AD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TGD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8C45A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068785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1ADFA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279665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C1E45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352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21DB8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3059755</w:t>
            </w:r>
          </w:p>
        </w:tc>
      </w:tr>
      <w:tr w:rsidR="00A3244B" w14:paraId="142C2117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817527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AGE2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85074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77154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35292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404161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3A27A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940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CEA7A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699372</w:t>
            </w:r>
          </w:p>
        </w:tc>
      </w:tr>
      <w:tr w:rsidR="00A3244B" w14:paraId="407E19EB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FE2FDE" w14:textId="77777777" w:rsidR="00A3244B" w:rsidRDefault="00413716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YH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F408C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57154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C2016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216660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7D50B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1225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4D3CC" w14:textId="77777777" w:rsidR="00A3244B" w:rsidRDefault="00413716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8739986</w:t>
            </w:r>
          </w:p>
        </w:tc>
      </w:tr>
    </w:tbl>
    <w:p w14:paraId="40B519EC" w14:textId="77777777" w:rsidR="00A3244B" w:rsidRDefault="00A3244B"/>
    <w:sectPr w:rsidR="00A324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2321763"/>
    <w:rsid w:val="00413716"/>
    <w:rsid w:val="00A3244B"/>
    <w:rsid w:val="52321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739534"/>
  <w15:docId w15:val="{86770FF8-000B-49AC-8837-E39DA48AC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588</Words>
  <Characters>9055</Characters>
  <Application>Microsoft Office Word</Application>
  <DocSecurity>0</DocSecurity>
  <Lines>75</Lines>
  <Paragraphs>21</Paragraphs>
  <ScaleCrop>false</ScaleCrop>
  <Company/>
  <LinksUpToDate>false</LinksUpToDate>
  <CharactersWithSpaces>10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审稿</dc:creator>
  <cp:lastModifiedBy>Megan Bond</cp:lastModifiedBy>
  <cp:revision>2</cp:revision>
  <dcterms:created xsi:type="dcterms:W3CDTF">2021-09-17T14:54:00Z</dcterms:created>
  <dcterms:modified xsi:type="dcterms:W3CDTF">2021-09-17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5B90B18D8DE449CCA15DE0E560527443</vt:lpwstr>
  </property>
</Properties>
</file>